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74C7F" w14:textId="77777777" w:rsidR="00586FF8" w:rsidRPr="00586FF8" w:rsidRDefault="00586FF8" w:rsidP="00586FF8">
      <w:pPr>
        <w:spacing w:before="240" w:after="240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586FF8">
        <w:rPr>
          <w:rFonts w:ascii="Times New Roman" w:eastAsia="Times New Roman" w:hAnsi="Times New Roman" w:cs="Times New Roman"/>
          <w:b/>
          <w:bCs/>
          <w:color w:val="000000"/>
          <w:kern w:val="0"/>
          <w:sz w:val="26"/>
          <w:szCs w:val="26"/>
          <w:lang w:eastAsia="en-GB"/>
          <w14:ligatures w14:val="none"/>
        </w:rPr>
        <w:t>SAFE-adapted Stopping Rule and Outputs</w:t>
      </w:r>
    </w:p>
    <w:p w14:paraId="702E6938" w14:textId="77777777" w:rsidR="00586FF8" w:rsidRDefault="00586FF8" w:rsidP="00586FF8">
      <w:pPr>
        <w:spacing w:before="240" w:after="240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586FF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itle/abstract screening was performed in ASReview LAB (TF-IDF features, logistic regression, max query strategy). We initialized the model with 12 relevant sentinel records (ABR/BAEP, CNAP/DNAP, and hybrid ABR+near-field across comparative-effectiveness and diagnostic-threshold designs) and 12 clearly irrelevant controls, a balanced seed sufficient to stabilize early ranks without overweighting any modality or era. To balance high recall with efficiency, we applied a single, pre-specified composite stop requiring both a streak-based and a rate-based signal, followed by an external audit. Screening was provisionally halted only when (i) there were zero relevant hits in the last 100 screened records (zero-yield window) and (ii) the yield in the most recent 120 records was ≤1% (i.e., 0–1 relevant). These conditions address different failure modes: (i) detects an extended dry run; (ii) guards against local burstiness (thereby reducing premature stopping). Upon triggering (i)+(ii), we drew a simple-random audit of 15% of the unscreened tail (minimum 20 records). If the audit contained no additional relevant studies, we accepted the stop, invoking the conservative “rule of three” (3/n) to verify compatibility with a ≥95% recall target. If the audit identified any relevant study, screening resumed (continuing model-prioritized review of the tail) and termination was reconsidered only after both conditions were re-met and a repeat audit was clean. Retrieval of all sentinel records was confirmed prior to final termination. On completion, ASReview ranks, decisions, and settings were exported to preserve a full audit trail; purely technical/feasibility reports without clinical outcomes were retained narratively and excluded from quantitative synthesis.</w:t>
      </w:r>
    </w:p>
    <w:p w14:paraId="711EFA76" w14:textId="77777777" w:rsidR="009C5B51" w:rsidRDefault="009C5B51" w:rsidP="00586FF8">
      <w:pPr>
        <w:spacing w:before="240" w:after="240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37F9ADF6" w14:textId="19C892F6" w:rsidR="009C5B51" w:rsidRDefault="00A07E1B" w:rsidP="00586FF8">
      <w:pPr>
        <w:spacing w:before="240" w:after="24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07E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drawing>
          <wp:inline distT="0" distB="0" distL="0" distR="0" wp14:anchorId="3EBA9945" wp14:editId="635FE418">
            <wp:extent cx="5731510" cy="4716780"/>
            <wp:effectExtent l="0" t="0" r="0" b="0"/>
            <wp:docPr id="168512559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125593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1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4E8B5" w14:textId="2F9925E5" w:rsidR="009C5B51" w:rsidRDefault="009C5B51" w:rsidP="00586FF8">
      <w:pPr>
        <w:spacing w:before="240" w:after="24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igure Supp1: ROBINS</w:t>
      </w:r>
    </w:p>
    <w:p w14:paraId="296ABC0E" w14:textId="77777777" w:rsidR="009C5B51" w:rsidRDefault="009C5B51" w:rsidP="00586FF8">
      <w:pPr>
        <w:spacing w:before="240" w:after="24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BDC2A83" w14:textId="4DD76E58" w:rsidR="009C5B51" w:rsidRDefault="009C5B51" w:rsidP="00586FF8">
      <w:pPr>
        <w:spacing w:before="240" w:after="24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C5B51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lastRenderedPageBreak/>
        <w:drawing>
          <wp:inline distT="0" distB="0" distL="0" distR="0" wp14:anchorId="5CB0FC6F" wp14:editId="40D96C83">
            <wp:extent cx="5731510" cy="3372485"/>
            <wp:effectExtent l="0" t="0" r="0" b="5715"/>
            <wp:docPr id="291081159" name="Picture 1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081159" name="Picture 1" descr="A close-up of a char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78707" w14:textId="334937E7" w:rsidR="009C5B51" w:rsidRPr="00586FF8" w:rsidRDefault="009C5B51" w:rsidP="00586FF8">
      <w:pPr>
        <w:spacing w:before="240" w:after="24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igure Supp2: QUADAS-2</w:t>
      </w:r>
    </w:p>
    <w:p w14:paraId="3F877551" w14:textId="77777777" w:rsidR="00586FF8" w:rsidRPr="00586FF8" w:rsidRDefault="00586FF8" w:rsidP="00586FF8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9F25CC0" w14:textId="77777777" w:rsidR="002B7F8E" w:rsidRDefault="002B7F8E"/>
    <w:sectPr w:rsidR="002B7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F8"/>
    <w:rsid w:val="00044F3B"/>
    <w:rsid w:val="000672DC"/>
    <w:rsid w:val="000855A8"/>
    <w:rsid w:val="000967C5"/>
    <w:rsid w:val="000C44FF"/>
    <w:rsid w:val="000D15F1"/>
    <w:rsid w:val="00132B94"/>
    <w:rsid w:val="001378B7"/>
    <w:rsid w:val="00166FBD"/>
    <w:rsid w:val="00170F40"/>
    <w:rsid w:val="0017568C"/>
    <w:rsid w:val="00180CEF"/>
    <w:rsid w:val="001921AA"/>
    <w:rsid w:val="001A2BC6"/>
    <w:rsid w:val="001A5FC2"/>
    <w:rsid w:val="001D7A94"/>
    <w:rsid w:val="001E6F79"/>
    <w:rsid w:val="00220F1B"/>
    <w:rsid w:val="002259AB"/>
    <w:rsid w:val="00235168"/>
    <w:rsid w:val="0023788B"/>
    <w:rsid w:val="00237EB4"/>
    <w:rsid w:val="002406C3"/>
    <w:rsid w:val="00256848"/>
    <w:rsid w:val="002966C0"/>
    <w:rsid w:val="002979CA"/>
    <w:rsid w:val="002A2296"/>
    <w:rsid w:val="002B7F8E"/>
    <w:rsid w:val="002E1405"/>
    <w:rsid w:val="003129C0"/>
    <w:rsid w:val="00321CC7"/>
    <w:rsid w:val="0034673D"/>
    <w:rsid w:val="00366F1B"/>
    <w:rsid w:val="003933B8"/>
    <w:rsid w:val="003B74DB"/>
    <w:rsid w:val="003D2252"/>
    <w:rsid w:val="003F52B4"/>
    <w:rsid w:val="003F6D65"/>
    <w:rsid w:val="00420301"/>
    <w:rsid w:val="00452ABD"/>
    <w:rsid w:val="0049599D"/>
    <w:rsid w:val="004B12AD"/>
    <w:rsid w:val="004F5537"/>
    <w:rsid w:val="005110CD"/>
    <w:rsid w:val="0051339F"/>
    <w:rsid w:val="00515E37"/>
    <w:rsid w:val="00521DE6"/>
    <w:rsid w:val="005417BE"/>
    <w:rsid w:val="00571B38"/>
    <w:rsid w:val="00572930"/>
    <w:rsid w:val="00586FF8"/>
    <w:rsid w:val="005B4669"/>
    <w:rsid w:val="005C78CE"/>
    <w:rsid w:val="005D6AF6"/>
    <w:rsid w:val="005E1D78"/>
    <w:rsid w:val="00645AF7"/>
    <w:rsid w:val="00645C71"/>
    <w:rsid w:val="00653BB7"/>
    <w:rsid w:val="006A5CD0"/>
    <w:rsid w:val="00714BC9"/>
    <w:rsid w:val="007213E3"/>
    <w:rsid w:val="00721F44"/>
    <w:rsid w:val="007246C8"/>
    <w:rsid w:val="007363EB"/>
    <w:rsid w:val="007B5D78"/>
    <w:rsid w:val="007E05C8"/>
    <w:rsid w:val="008724DE"/>
    <w:rsid w:val="008A5851"/>
    <w:rsid w:val="008B5DE7"/>
    <w:rsid w:val="008C3CE4"/>
    <w:rsid w:val="008D0963"/>
    <w:rsid w:val="00922972"/>
    <w:rsid w:val="0093797A"/>
    <w:rsid w:val="00952712"/>
    <w:rsid w:val="0098206D"/>
    <w:rsid w:val="009A1A65"/>
    <w:rsid w:val="009C5B51"/>
    <w:rsid w:val="009E249C"/>
    <w:rsid w:val="009F4A52"/>
    <w:rsid w:val="00A0566A"/>
    <w:rsid w:val="00A07E1B"/>
    <w:rsid w:val="00A26932"/>
    <w:rsid w:val="00A6046B"/>
    <w:rsid w:val="00A77FD3"/>
    <w:rsid w:val="00A8316B"/>
    <w:rsid w:val="00A853B2"/>
    <w:rsid w:val="00A924AA"/>
    <w:rsid w:val="00AA05C5"/>
    <w:rsid w:val="00B20834"/>
    <w:rsid w:val="00B22E98"/>
    <w:rsid w:val="00B263E3"/>
    <w:rsid w:val="00B504AC"/>
    <w:rsid w:val="00B52074"/>
    <w:rsid w:val="00B7664C"/>
    <w:rsid w:val="00B82EC9"/>
    <w:rsid w:val="00BA4A23"/>
    <w:rsid w:val="00BA53B7"/>
    <w:rsid w:val="00BA7E88"/>
    <w:rsid w:val="00BD6E2F"/>
    <w:rsid w:val="00C073BF"/>
    <w:rsid w:val="00C2013E"/>
    <w:rsid w:val="00C25782"/>
    <w:rsid w:val="00C32CBB"/>
    <w:rsid w:val="00C42788"/>
    <w:rsid w:val="00C936CF"/>
    <w:rsid w:val="00CA62CD"/>
    <w:rsid w:val="00CC0C9F"/>
    <w:rsid w:val="00CC6F6C"/>
    <w:rsid w:val="00D02816"/>
    <w:rsid w:val="00D34E82"/>
    <w:rsid w:val="00DA5650"/>
    <w:rsid w:val="00DD0F14"/>
    <w:rsid w:val="00DE0B5B"/>
    <w:rsid w:val="00DE14FF"/>
    <w:rsid w:val="00E330AA"/>
    <w:rsid w:val="00E33BCB"/>
    <w:rsid w:val="00E37130"/>
    <w:rsid w:val="00E40B7F"/>
    <w:rsid w:val="00E7430D"/>
    <w:rsid w:val="00E82C67"/>
    <w:rsid w:val="00E93E70"/>
    <w:rsid w:val="00EC2E30"/>
    <w:rsid w:val="00EF7B7A"/>
    <w:rsid w:val="00F2422F"/>
    <w:rsid w:val="00F57B0D"/>
    <w:rsid w:val="00FA1E02"/>
    <w:rsid w:val="00FD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332A8A"/>
  <w15:chartTrackingRefBased/>
  <w15:docId w15:val="{99F4B3B7-4EC7-404A-8296-93ADEE1E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F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F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F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F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F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F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F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6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F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F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F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FF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86FF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éla Bubeníková</dc:creator>
  <cp:keywords/>
  <dc:description/>
  <cp:lastModifiedBy>Adéla Bubeníková</cp:lastModifiedBy>
  <cp:revision>2</cp:revision>
  <dcterms:created xsi:type="dcterms:W3CDTF">2025-11-07T19:43:00Z</dcterms:created>
  <dcterms:modified xsi:type="dcterms:W3CDTF">2025-11-07T20:22:00Z</dcterms:modified>
</cp:coreProperties>
</file>